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2186B3AF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>S</w:t>
      </w:r>
      <w:r w:rsidR="00E54333">
        <w:rPr>
          <w:rFonts w:ascii="Helvetica" w:hAnsi="Helvetica" w:cs="Helvetica"/>
          <w:b/>
          <w:bCs/>
          <w:sz w:val="28"/>
        </w:rPr>
        <w:t>5</w:t>
      </w:r>
      <w:r w:rsidRPr="006651FD">
        <w:rPr>
          <w:rFonts w:ascii="Helvetica" w:hAnsi="Helvetica" w:cs="Helvetica"/>
          <w:b/>
          <w:bCs/>
          <w:sz w:val="28"/>
        </w:rPr>
        <w:t xml:space="preserve"> Table. </w:t>
      </w:r>
      <w:r w:rsidR="003B0F07" w:rsidRPr="003B0F07">
        <w:rPr>
          <w:rFonts w:ascii="Helvetica" w:hAnsi="Helvetica" w:cs="Helvetica"/>
          <w:b/>
          <w:bCs/>
          <w:sz w:val="28"/>
        </w:rPr>
        <w:t>The antioxidant activity (DPPH, ABTS, FRAP) of jellyfish peptide after purification by reversed-phase chromatography (10–30% acetonitrile = eluent)</w:t>
      </w:r>
      <w:r w:rsidR="00B70FE5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0"/>
        <w:gridCol w:w="761"/>
        <w:gridCol w:w="1710"/>
        <w:gridCol w:w="998"/>
        <w:gridCol w:w="1840"/>
        <w:gridCol w:w="978"/>
        <w:gridCol w:w="1643"/>
      </w:tblGrid>
      <w:tr w:rsidR="00397EBE" w14:paraId="034E574B" w14:textId="77777777" w:rsidTr="001963E9">
        <w:trPr>
          <w:jc w:val="center"/>
        </w:trPr>
        <w:tc>
          <w:tcPr>
            <w:tcW w:w="1435" w:type="dxa"/>
            <w:vMerge w:val="restart"/>
            <w:vAlign w:val="center"/>
          </w:tcPr>
          <w:p w14:paraId="2D38E04F" w14:textId="2F72CD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ample</w:t>
            </w:r>
          </w:p>
        </w:tc>
        <w:tc>
          <w:tcPr>
            <w:tcW w:w="7915" w:type="dxa"/>
            <w:gridSpan w:val="6"/>
            <w:vAlign w:val="center"/>
          </w:tcPr>
          <w:p w14:paraId="13000862" w14:textId="5166BA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Antioxidant activity</w:t>
            </w:r>
          </w:p>
        </w:tc>
      </w:tr>
      <w:tr w:rsidR="00A32205" w14:paraId="200FEE99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3778D251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4D7F3040" w14:textId="2C8EA62E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 xml:space="preserve">DPPH </w:t>
            </w:r>
          </w:p>
          <w:p w14:paraId="16833A2E" w14:textId="236AD8D9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849" w:type="dxa"/>
            <w:gridSpan w:val="2"/>
            <w:vAlign w:val="center"/>
          </w:tcPr>
          <w:p w14:paraId="205D6A6C" w14:textId="49FED548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ABTS</w:t>
            </w:r>
          </w:p>
          <w:p w14:paraId="3231BBDB" w14:textId="21143C63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636" w:type="dxa"/>
            <w:gridSpan w:val="2"/>
            <w:vAlign w:val="center"/>
          </w:tcPr>
          <w:p w14:paraId="55EC19E1" w14:textId="77777777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FRAP</w:t>
            </w:r>
          </w:p>
          <w:p w14:paraId="6594FF38" w14:textId="5DA9BE8E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mM FeSO</w:t>
            </w:r>
            <w:r w:rsidRPr="00397EBE">
              <w:rPr>
                <w:rFonts w:ascii="Helvetica" w:hAnsi="Helvetica" w:cs="Helvetica"/>
                <w:b/>
                <w:bCs/>
                <w:sz w:val="28"/>
                <w:vertAlign w:val="subscript"/>
              </w:rPr>
              <w:t>4</w:t>
            </w:r>
            <w:r w:rsidRPr="00397EBE">
              <w:rPr>
                <w:rFonts w:ascii="Helvetica" w:hAnsi="Helvetica" w:cs="Helvetica"/>
                <w:b/>
                <w:bCs/>
                <w:sz w:val="28"/>
              </w:rPr>
              <w:t>/mg protein)</w:t>
            </w:r>
          </w:p>
        </w:tc>
      </w:tr>
      <w:tr w:rsidR="00A32205" w14:paraId="7631C316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1E412299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  <w:vAlign w:val="center"/>
          </w:tcPr>
          <w:p w14:paraId="43D91834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710" w:type="dxa"/>
            <w:vAlign w:val="center"/>
          </w:tcPr>
          <w:p w14:paraId="7A826DCF" w14:textId="52EBE5B2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1003" w:type="dxa"/>
            <w:vAlign w:val="center"/>
          </w:tcPr>
          <w:p w14:paraId="78BBA61E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46" w:type="dxa"/>
            <w:vAlign w:val="center"/>
          </w:tcPr>
          <w:p w14:paraId="51E0B9EB" w14:textId="3ED7B58E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990" w:type="dxa"/>
            <w:vAlign w:val="center"/>
          </w:tcPr>
          <w:p w14:paraId="3549514D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646" w:type="dxa"/>
            <w:vAlign w:val="center"/>
          </w:tcPr>
          <w:p w14:paraId="58C0C426" w14:textId="745CE4E5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</w:tr>
      <w:tr w:rsidR="00A32205" w14:paraId="017C10CE" w14:textId="77777777" w:rsidTr="001963E9">
        <w:trPr>
          <w:jc w:val="center"/>
        </w:trPr>
        <w:tc>
          <w:tcPr>
            <w:tcW w:w="1435" w:type="dxa"/>
            <w:vMerge w:val="restart"/>
            <w:vAlign w:val="center"/>
          </w:tcPr>
          <w:p w14:paraId="6E1628A9" w14:textId="15F92CDA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U</w:t>
            </w:r>
            <w:r w:rsidR="00C55030">
              <w:rPr>
                <w:rFonts w:ascii="Helvetica" w:hAnsi="Helvetica" w:cs="Helvetica"/>
                <w:b/>
                <w:bCs/>
                <w:sz w:val="28"/>
              </w:rPr>
              <w:t>R10</w:t>
            </w:r>
          </w:p>
        </w:tc>
        <w:tc>
          <w:tcPr>
            <w:tcW w:w="720" w:type="dxa"/>
          </w:tcPr>
          <w:p w14:paraId="6322DD65" w14:textId="661817B0" w:rsidR="00BF5DC2" w:rsidRPr="006D6395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D6395">
              <w:rPr>
                <w:rFonts w:ascii="Helvetica" w:hAnsi="Helvetica" w:cs="Helvetica"/>
                <w:sz w:val="28"/>
              </w:rPr>
              <w:t>3.46</w:t>
            </w:r>
          </w:p>
        </w:tc>
        <w:tc>
          <w:tcPr>
            <w:tcW w:w="1710" w:type="dxa"/>
            <w:vMerge w:val="restart"/>
            <w:vAlign w:val="center"/>
          </w:tcPr>
          <w:p w14:paraId="4B944B39" w14:textId="7CBBE99F" w:rsidR="00BF5DC2" w:rsidRPr="00BF5DC2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21F74">
              <w:rPr>
                <w:rFonts w:ascii="Helvetica" w:hAnsi="Helvetica" w:cs="Helvetica"/>
                <w:sz w:val="28"/>
              </w:rPr>
              <w:t>3.15±0.30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BC</w:t>
            </w:r>
          </w:p>
        </w:tc>
        <w:tc>
          <w:tcPr>
            <w:tcW w:w="1003" w:type="dxa"/>
            <w:vAlign w:val="center"/>
          </w:tcPr>
          <w:p w14:paraId="1316BA41" w14:textId="10069C38" w:rsidR="00BF5DC2" w:rsidRPr="006D6395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31</w:t>
            </w:r>
          </w:p>
        </w:tc>
        <w:tc>
          <w:tcPr>
            <w:tcW w:w="1846" w:type="dxa"/>
            <w:vMerge w:val="restart"/>
            <w:vAlign w:val="center"/>
          </w:tcPr>
          <w:p w14:paraId="69F3FC58" w14:textId="4C1E4F70" w:rsidR="00BF5DC2" w:rsidRPr="006C41F1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21F74">
              <w:rPr>
                <w:rFonts w:ascii="Helvetica" w:hAnsi="Helvetica" w:cs="Helvetica"/>
                <w:sz w:val="28"/>
              </w:rPr>
              <w:t>10.10±0.20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5024A6AA" w14:textId="3B3D2F1E" w:rsidR="00BF5DC2" w:rsidRPr="005D4ED3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51</w:t>
            </w:r>
          </w:p>
        </w:tc>
        <w:tc>
          <w:tcPr>
            <w:tcW w:w="1646" w:type="dxa"/>
            <w:vMerge w:val="restart"/>
            <w:vAlign w:val="center"/>
          </w:tcPr>
          <w:p w14:paraId="291ABAC6" w14:textId="14C7EC13" w:rsidR="00BF5DC2" w:rsidRPr="005D4ED3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21F74">
              <w:rPr>
                <w:rFonts w:ascii="Helvetica" w:hAnsi="Helvetica" w:cs="Helvetica"/>
                <w:sz w:val="28"/>
              </w:rPr>
              <w:t>2.58±0.12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</w:tr>
      <w:tr w:rsidR="00A32205" w14:paraId="00D8BA71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0F9D5E45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23362FB9" w14:textId="7B5DD227" w:rsidR="00BF5DC2" w:rsidRPr="006D6395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D6395">
              <w:rPr>
                <w:rFonts w:ascii="Helvetica" w:hAnsi="Helvetica" w:cs="Helvetica"/>
                <w:sz w:val="28"/>
              </w:rPr>
              <w:t>2.85</w:t>
            </w:r>
          </w:p>
        </w:tc>
        <w:tc>
          <w:tcPr>
            <w:tcW w:w="1710" w:type="dxa"/>
            <w:vMerge/>
            <w:vAlign w:val="center"/>
          </w:tcPr>
          <w:p w14:paraId="70D1831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309EF85D" w14:textId="4F8EB601" w:rsidR="00BF5DC2" w:rsidRPr="006D6395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.90</w:t>
            </w:r>
          </w:p>
        </w:tc>
        <w:tc>
          <w:tcPr>
            <w:tcW w:w="1846" w:type="dxa"/>
            <w:vMerge/>
            <w:vAlign w:val="center"/>
          </w:tcPr>
          <w:p w14:paraId="5DAAD256" w14:textId="77777777" w:rsidR="00BF5DC2" w:rsidRPr="006C41F1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90" w:type="dxa"/>
            <w:vAlign w:val="center"/>
          </w:tcPr>
          <w:p w14:paraId="7D54232D" w14:textId="73EDEA39" w:rsidR="00BF5DC2" w:rsidRPr="005D4ED3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72</w:t>
            </w:r>
          </w:p>
        </w:tc>
        <w:tc>
          <w:tcPr>
            <w:tcW w:w="1646" w:type="dxa"/>
            <w:vMerge/>
            <w:vAlign w:val="center"/>
          </w:tcPr>
          <w:p w14:paraId="1FD671CE" w14:textId="77777777" w:rsidR="00BF5DC2" w:rsidRPr="005D4ED3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172684E6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157522EC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49C96F1B" w14:textId="3772E087" w:rsidR="00BF5DC2" w:rsidRPr="006D6395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D6395">
              <w:rPr>
                <w:rFonts w:ascii="Helvetica" w:hAnsi="Helvetica" w:cs="Helvetica"/>
                <w:sz w:val="28"/>
              </w:rPr>
              <w:t>3.15</w:t>
            </w:r>
          </w:p>
        </w:tc>
        <w:tc>
          <w:tcPr>
            <w:tcW w:w="1710" w:type="dxa"/>
            <w:vMerge/>
            <w:vAlign w:val="center"/>
          </w:tcPr>
          <w:p w14:paraId="4FB84D11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6C7156B2" w14:textId="02C0E04A" w:rsidR="00BF5DC2" w:rsidRPr="006D6395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10</w:t>
            </w:r>
          </w:p>
        </w:tc>
        <w:tc>
          <w:tcPr>
            <w:tcW w:w="1846" w:type="dxa"/>
            <w:vMerge/>
            <w:vAlign w:val="center"/>
          </w:tcPr>
          <w:p w14:paraId="5317DC7B" w14:textId="77777777" w:rsidR="00BF5DC2" w:rsidRPr="006C41F1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90" w:type="dxa"/>
            <w:vAlign w:val="center"/>
          </w:tcPr>
          <w:p w14:paraId="5572313A" w14:textId="041191DA" w:rsidR="00BF5DC2" w:rsidRPr="005D4ED3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51</w:t>
            </w:r>
          </w:p>
        </w:tc>
        <w:tc>
          <w:tcPr>
            <w:tcW w:w="1646" w:type="dxa"/>
            <w:vMerge/>
            <w:vAlign w:val="center"/>
          </w:tcPr>
          <w:p w14:paraId="18D7500B" w14:textId="77777777" w:rsidR="00BF5DC2" w:rsidRPr="005D4ED3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0D159B67" w14:textId="77777777" w:rsidTr="001963E9">
        <w:trPr>
          <w:jc w:val="center"/>
        </w:trPr>
        <w:tc>
          <w:tcPr>
            <w:tcW w:w="1435" w:type="dxa"/>
            <w:vMerge w:val="restart"/>
            <w:vAlign w:val="center"/>
          </w:tcPr>
          <w:p w14:paraId="3BC5294C" w14:textId="36EC5CCD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O</w:t>
            </w:r>
            <w:r w:rsidR="00C55030">
              <w:rPr>
                <w:rFonts w:ascii="Helvetica" w:hAnsi="Helvetica" w:cs="Helvetica"/>
                <w:b/>
                <w:bCs/>
                <w:sz w:val="28"/>
              </w:rPr>
              <w:t>R10</w:t>
            </w:r>
          </w:p>
        </w:tc>
        <w:tc>
          <w:tcPr>
            <w:tcW w:w="720" w:type="dxa"/>
          </w:tcPr>
          <w:p w14:paraId="15CE15DD" w14:textId="4CE9A3B8" w:rsidR="00BF5DC2" w:rsidRPr="006D6395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92</w:t>
            </w:r>
          </w:p>
        </w:tc>
        <w:tc>
          <w:tcPr>
            <w:tcW w:w="1710" w:type="dxa"/>
            <w:vMerge w:val="restart"/>
            <w:vAlign w:val="center"/>
          </w:tcPr>
          <w:p w14:paraId="1E297D2E" w14:textId="116EAA54" w:rsidR="00BF5DC2" w:rsidRPr="00BF5DC2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21F74">
              <w:rPr>
                <w:rFonts w:ascii="Helvetica" w:hAnsi="Helvetica" w:cs="Helvetica"/>
                <w:sz w:val="28"/>
              </w:rPr>
              <w:t>2.69±0.39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  <w:tc>
          <w:tcPr>
            <w:tcW w:w="1003" w:type="dxa"/>
            <w:vAlign w:val="center"/>
          </w:tcPr>
          <w:p w14:paraId="38B40289" w14:textId="26224402" w:rsidR="00BF5DC2" w:rsidRPr="006D6395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.26</w:t>
            </w:r>
          </w:p>
        </w:tc>
        <w:tc>
          <w:tcPr>
            <w:tcW w:w="1846" w:type="dxa"/>
            <w:vMerge w:val="restart"/>
            <w:vAlign w:val="center"/>
          </w:tcPr>
          <w:p w14:paraId="6CD21DC7" w14:textId="66205B0F" w:rsidR="00BF5DC2" w:rsidRPr="006C41F1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21F74">
              <w:rPr>
                <w:rFonts w:ascii="Helvetica" w:hAnsi="Helvetica" w:cs="Helvetica"/>
                <w:sz w:val="28"/>
              </w:rPr>
              <w:t>9.37±0.11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53CD5D98" w14:textId="1D1CC1AB" w:rsidR="00BF5DC2" w:rsidRPr="005D4ED3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09</w:t>
            </w:r>
          </w:p>
        </w:tc>
        <w:tc>
          <w:tcPr>
            <w:tcW w:w="1646" w:type="dxa"/>
            <w:vMerge w:val="restart"/>
            <w:vAlign w:val="center"/>
          </w:tcPr>
          <w:p w14:paraId="088C6544" w14:textId="5EBA1D20" w:rsidR="00BF5DC2" w:rsidRPr="005D4ED3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21F74">
              <w:rPr>
                <w:rFonts w:ascii="Helvetica" w:hAnsi="Helvetica" w:cs="Helvetica"/>
                <w:sz w:val="28"/>
              </w:rPr>
              <w:t>2.30±0.21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</w:tr>
      <w:tr w:rsidR="00A32205" w14:paraId="57DD9BBA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30D11203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5FACBBCE" w14:textId="68F105B9" w:rsidR="00BF5DC2" w:rsidRPr="006D6395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24</w:t>
            </w:r>
          </w:p>
        </w:tc>
        <w:tc>
          <w:tcPr>
            <w:tcW w:w="1710" w:type="dxa"/>
            <w:vMerge/>
            <w:vAlign w:val="center"/>
          </w:tcPr>
          <w:p w14:paraId="00ADA8F4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21374753" w14:textId="67CAB4F7" w:rsidR="00BF5DC2" w:rsidRPr="006D6395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.49</w:t>
            </w:r>
          </w:p>
        </w:tc>
        <w:tc>
          <w:tcPr>
            <w:tcW w:w="1846" w:type="dxa"/>
            <w:vMerge/>
            <w:vAlign w:val="center"/>
          </w:tcPr>
          <w:p w14:paraId="60B7F4D9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90" w:type="dxa"/>
            <w:vAlign w:val="center"/>
          </w:tcPr>
          <w:p w14:paraId="0C3908EE" w14:textId="45512D26" w:rsidR="00BF5DC2" w:rsidRPr="005D4ED3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51</w:t>
            </w:r>
          </w:p>
        </w:tc>
        <w:tc>
          <w:tcPr>
            <w:tcW w:w="1646" w:type="dxa"/>
            <w:vMerge/>
            <w:vAlign w:val="center"/>
          </w:tcPr>
          <w:p w14:paraId="03185766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2205" w14:paraId="3D427E96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1352C72B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69AF8945" w14:textId="5BF0DEA2" w:rsidR="00BF5DC2" w:rsidRPr="006D6395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92</w:t>
            </w:r>
          </w:p>
        </w:tc>
        <w:tc>
          <w:tcPr>
            <w:tcW w:w="1710" w:type="dxa"/>
            <w:vMerge/>
            <w:vAlign w:val="center"/>
          </w:tcPr>
          <w:p w14:paraId="0E32154E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326800C4" w14:textId="108E255D" w:rsidR="00BF5DC2" w:rsidRPr="006D6395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.37</w:t>
            </w:r>
          </w:p>
        </w:tc>
        <w:tc>
          <w:tcPr>
            <w:tcW w:w="1846" w:type="dxa"/>
            <w:vMerge/>
            <w:vAlign w:val="center"/>
          </w:tcPr>
          <w:p w14:paraId="5AF2383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90" w:type="dxa"/>
            <w:vAlign w:val="center"/>
          </w:tcPr>
          <w:p w14:paraId="19638E18" w14:textId="55BA2E53" w:rsidR="00BF5DC2" w:rsidRPr="005D4ED3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30</w:t>
            </w:r>
          </w:p>
        </w:tc>
        <w:tc>
          <w:tcPr>
            <w:tcW w:w="1646" w:type="dxa"/>
            <w:vMerge/>
            <w:vAlign w:val="center"/>
          </w:tcPr>
          <w:p w14:paraId="1B4EE8B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2205" w14:paraId="2255991E" w14:textId="77777777" w:rsidTr="001963E9">
        <w:trPr>
          <w:jc w:val="center"/>
        </w:trPr>
        <w:tc>
          <w:tcPr>
            <w:tcW w:w="1435" w:type="dxa"/>
            <w:vMerge w:val="restart"/>
            <w:vAlign w:val="center"/>
          </w:tcPr>
          <w:p w14:paraId="684B8782" w14:textId="0796A257" w:rsidR="007F506A" w:rsidRDefault="00C55030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UR20</w:t>
            </w:r>
          </w:p>
        </w:tc>
        <w:tc>
          <w:tcPr>
            <w:tcW w:w="720" w:type="dxa"/>
          </w:tcPr>
          <w:p w14:paraId="349A659C" w14:textId="53ADE690" w:rsidR="007F506A" w:rsidRPr="006D6395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.70</w:t>
            </w:r>
          </w:p>
        </w:tc>
        <w:tc>
          <w:tcPr>
            <w:tcW w:w="1710" w:type="dxa"/>
            <w:vMerge w:val="restart"/>
            <w:vAlign w:val="center"/>
          </w:tcPr>
          <w:p w14:paraId="2238F448" w14:textId="325D24A8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5.10±0.37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  <w:tc>
          <w:tcPr>
            <w:tcW w:w="1003" w:type="dxa"/>
            <w:vAlign w:val="center"/>
          </w:tcPr>
          <w:p w14:paraId="7E002321" w14:textId="405F3039" w:rsidR="007F506A" w:rsidRPr="006D6395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3.30</w:t>
            </w:r>
          </w:p>
        </w:tc>
        <w:tc>
          <w:tcPr>
            <w:tcW w:w="1846" w:type="dxa"/>
            <w:vMerge w:val="restart"/>
            <w:vAlign w:val="center"/>
          </w:tcPr>
          <w:p w14:paraId="665092EF" w14:textId="76E09D97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13.17±0.33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3C21D508" w14:textId="7C42E97A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25</w:t>
            </w:r>
          </w:p>
        </w:tc>
        <w:tc>
          <w:tcPr>
            <w:tcW w:w="1646" w:type="dxa"/>
            <w:vMerge w:val="restart"/>
            <w:vAlign w:val="center"/>
          </w:tcPr>
          <w:p w14:paraId="78F6778F" w14:textId="21EB004F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5.39±0.64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A32205" w14:paraId="2FE2EBFA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48DFEA97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513782C3" w14:textId="2CFAE3AA" w:rsidR="007F506A" w:rsidRPr="006D6395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15</w:t>
            </w:r>
          </w:p>
        </w:tc>
        <w:tc>
          <w:tcPr>
            <w:tcW w:w="1710" w:type="dxa"/>
            <w:vMerge/>
            <w:vAlign w:val="center"/>
          </w:tcPr>
          <w:p w14:paraId="59A05FDC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788A5FC6" w14:textId="3C287208" w:rsidR="007F506A" w:rsidRPr="006D6395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3.41</w:t>
            </w:r>
          </w:p>
        </w:tc>
        <w:tc>
          <w:tcPr>
            <w:tcW w:w="1846" w:type="dxa"/>
            <w:vMerge/>
            <w:vAlign w:val="center"/>
          </w:tcPr>
          <w:p w14:paraId="6F891B80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90" w:type="dxa"/>
            <w:vAlign w:val="center"/>
          </w:tcPr>
          <w:p w14:paraId="79F0DEFA" w14:textId="6944AB51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6.09</w:t>
            </w:r>
          </w:p>
        </w:tc>
        <w:tc>
          <w:tcPr>
            <w:tcW w:w="1646" w:type="dxa"/>
            <w:vMerge/>
            <w:vAlign w:val="center"/>
          </w:tcPr>
          <w:p w14:paraId="28A7292A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6775AB9F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2F83A6BF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68A0A774" w14:textId="052CCB27" w:rsidR="007F506A" w:rsidRPr="006D6395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45</w:t>
            </w:r>
          </w:p>
        </w:tc>
        <w:tc>
          <w:tcPr>
            <w:tcW w:w="1710" w:type="dxa"/>
            <w:vMerge/>
            <w:vAlign w:val="center"/>
          </w:tcPr>
          <w:p w14:paraId="76450493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50CD69C5" w14:textId="5FB50FF2" w:rsidR="007F506A" w:rsidRPr="006D6395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2.79</w:t>
            </w:r>
          </w:p>
        </w:tc>
        <w:tc>
          <w:tcPr>
            <w:tcW w:w="1846" w:type="dxa"/>
            <w:vMerge/>
            <w:vAlign w:val="center"/>
          </w:tcPr>
          <w:p w14:paraId="735F99D5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90" w:type="dxa"/>
            <w:vAlign w:val="center"/>
          </w:tcPr>
          <w:p w14:paraId="359D7678" w14:textId="1A79D4C9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.83</w:t>
            </w:r>
          </w:p>
        </w:tc>
        <w:tc>
          <w:tcPr>
            <w:tcW w:w="1646" w:type="dxa"/>
            <w:vMerge/>
            <w:vAlign w:val="center"/>
          </w:tcPr>
          <w:p w14:paraId="74D69742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161DD8DB" w14:textId="77777777" w:rsidTr="001963E9">
        <w:trPr>
          <w:jc w:val="center"/>
        </w:trPr>
        <w:tc>
          <w:tcPr>
            <w:tcW w:w="1435" w:type="dxa"/>
            <w:vMerge w:val="restart"/>
            <w:vAlign w:val="center"/>
          </w:tcPr>
          <w:p w14:paraId="63B4B632" w14:textId="49168A4F" w:rsidR="007F506A" w:rsidRDefault="00C55030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OR20</w:t>
            </w:r>
          </w:p>
        </w:tc>
        <w:tc>
          <w:tcPr>
            <w:tcW w:w="720" w:type="dxa"/>
          </w:tcPr>
          <w:p w14:paraId="26BE82AB" w14:textId="42245742" w:rsidR="007F506A" w:rsidRPr="00BF5DC2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52</w:t>
            </w:r>
          </w:p>
        </w:tc>
        <w:tc>
          <w:tcPr>
            <w:tcW w:w="1710" w:type="dxa"/>
            <w:vMerge w:val="restart"/>
            <w:vAlign w:val="center"/>
          </w:tcPr>
          <w:p w14:paraId="75A7A02D" w14:textId="0A973414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3.52±0.30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1003" w:type="dxa"/>
            <w:vAlign w:val="center"/>
          </w:tcPr>
          <w:p w14:paraId="3AB8D82F" w14:textId="6E868D33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07</w:t>
            </w:r>
          </w:p>
        </w:tc>
        <w:tc>
          <w:tcPr>
            <w:tcW w:w="1846" w:type="dxa"/>
            <w:vMerge w:val="restart"/>
            <w:vAlign w:val="center"/>
          </w:tcPr>
          <w:p w14:paraId="604A4409" w14:textId="792BA35E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10.26±0.17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1C20F99E" w14:textId="39597927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99</w:t>
            </w:r>
          </w:p>
        </w:tc>
        <w:tc>
          <w:tcPr>
            <w:tcW w:w="1646" w:type="dxa"/>
            <w:vMerge w:val="restart"/>
            <w:vAlign w:val="center"/>
          </w:tcPr>
          <w:p w14:paraId="3814EEE7" w14:textId="071143A4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3.92±0.94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A32205" w14:paraId="30AC89D7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1215013C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4ADD0CB3" w14:textId="4F86E77B" w:rsidR="007F506A" w:rsidRPr="00BF5DC2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82</w:t>
            </w:r>
          </w:p>
        </w:tc>
        <w:tc>
          <w:tcPr>
            <w:tcW w:w="1710" w:type="dxa"/>
            <w:vMerge/>
            <w:vAlign w:val="center"/>
          </w:tcPr>
          <w:p w14:paraId="1D3D07D2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4961C021" w14:textId="734939D2" w:rsidR="007F506A" w:rsidRPr="006B57D2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41</w:t>
            </w:r>
          </w:p>
        </w:tc>
        <w:tc>
          <w:tcPr>
            <w:tcW w:w="1846" w:type="dxa"/>
            <w:vMerge/>
            <w:vAlign w:val="center"/>
          </w:tcPr>
          <w:p w14:paraId="46149EB6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90" w:type="dxa"/>
            <w:vAlign w:val="center"/>
          </w:tcPr>
          <w:p w14:paraId="2019751A" w14:textId="1A5FD656" w:rsidR="007F506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.83</w:t>
            </w:r>
          </w:p>
        </w:tc>
        <w:tc>
          <w:tcPr>
            <w:tcW w:w="1646" w:type="dxa"/>
            <w:vMerge/>
            <w:vAlign w:val="center"/>
          </w:tcPr>
          <w:p w14:paraId="0BAE16C7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2205" w14:paraId="0386B885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6630C3C3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77D2F4B1" w14:textId="5475384C" w:rsidR="007F506A" w:rsidRPr="00BF5DC2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22</w:t>
            </w:r>
          </w:p>
        </w:tc>
        <w:tc>
          <w:tcPr>
            <w:tcW w:w="1710" w:type="dxa"/>
            <w:vMerge/>
            <w:vAlign w:val="center"/>
          </w:tcPr>
          <w:p w14:paraId="730216DE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32344A7F" w14:textId="6B79DAC4" w:rsidR="007F506A" w:rsidRPr="006B57D2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30</w:t>
            </w:r>
          </w:p>
        </w:tc>
        <w:tc>
          <w:tcPr>
            <w:tcW w:w="1846" w:type="dxa"/>
            <w:vMerge/>
            <w:vAlign w:val="center"/>
          </w:tcPr>
          <w:p w14:paraId="1B1AA9C1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90" w:type="dxa"/>
            <w:vAlign w:val="center"/>
          </w:tcPr>
          <w:p w14:paraId="68EF0CC1" w14:textId="46C64EB6" w:rsidR="007F506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93</w:t>
            </w:r>
          </w:p>
        </w:tc>
        <w:tc>
          <w:tcPr>
            <w:tcW w:w="1646" w:type="dxa"/>
            <w:vMerge/>
            <w:vAlign w:val="center"/>
          </w:tcPr>
          <w:p w14:paraId="35C9386F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2205" w14:paraId="660B2521" w14:textId="77777777" w:rsidTr="001963E9">
        <w:trPr>
          <w:jc w:val="center"/>
        </w:trPr>
        <w:tc>
          <w:tcPr>
            <w:tcW w:w="1435" w:type="dxa"/>
            <w:vMerge w:val="restart"/>
            <w:vAlign w:val="center"/>
          </w:tcPr>
          <w:p w14:paraId="604EEAC8" w14:textId="7F15CA98" w:rsidR="007F506A" w:rsidRDefault="00C55030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UR30</w:t>
            </w:r>
          </w:p>
        </w:tc>
        <w:tc>
          <w:tcPr>
            <w:tcW w:w="720" w:type="dxa"/>
          </w:tcPr>
          <w:p w14:paraId="4E91EA13" w14:textId="11A545C3" w:rsidR="007F506A" w:rsidRPr="00BF5DC2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22</w:t>
            </w:r>
          </w:p>
        </w:tc>
        <w:tc>
          <w:tcPr>
            <w:tcW w:w="1710" w:type="dxa"/>
            <w:vMerge w:val="restart"/>
            <w:vAlign w:val="center"/>
          </w:tcPr>
          <w:p w14:paraId="4ECDB890" w14:textId="6ADBC924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3.08±0.12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BC</w:t>
            </w:r>
          </w:p>
        </w:tc>
        <w:tc>
          <w:tcPr>
            <w:tcW w:w="1003" w:type="dxa"/>
            <w:vAlign w:val="center"/>
          </w:tcPr>
          <w:p w14:paraId="452E481A" w14:textId="5DDC3C8F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10</w:t>
            </w:r>
          </w:p>
        </w:tc>
        <w:tc>
          <w:tcPr>
            <w:tcW w:w="1846" w:type="dxa"/>
            <w:vMerge w:val="restart"/>
            <w:vAlign w:val="center"/>
          </w:tcPr>
          <w:p w14:paraId="1B90D47B" w14:textId="172B6D79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10.14±0.05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1E342DA8" w14:textId="1E5C5734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72</w:t>
            </w:r>
          </w:p>
        </w:tc>
        <w:tc>
          <w:tcPr>
            <w:tcW w:w="1646" w:type="dxa"/>
            <w:vMerge w:val="restart"/>
            <w:vAlign w:val="center"/>
          </w:tcPr>
          <w:p w14:paraId="52C837A2" w14:textId="5BB256D6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2.44±0.24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</w:tr>
      <w:tr w:rsidR="00A32205" w14:paraId="07A6A145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549C56AD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0CB61613" w14:textId="6C0B08DA" w:rsidR="007F506A" w:rsidRPr="00BF5DC2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00</w:t>
            </w:r>
          </w:p>
        </w:tc>
        <w:tc>
          <w:tcPr>
            <w:tcW w:w="1710" w:type="dxa"/>
            <w:vMerge/>
            <w:vAlign w:val="center"/>
          </w:tcPr>
          <w:p w14:paraId="4079879B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115421B3" w14:textId="02B174A4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21</w:t>
            </w:r>
          </w:p>
        </w:tc>
        <w:tc>
          <w:tcPr>
            <w:tcW w:w="1846" w:type="dxa"/>
            <w:vMerge/>
            <w:vAlign w:val="center"/>
          </w:tcPr>
          <w:p w14:paraId="639D8214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90" w:type="dxa"/>
            <w:vAlign w:val="center"/>
          </w:tcPr>
          <w:p w14:paraId="2C941FFE" w14:textId="7E7EACF5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30</w:t>
            </w:r>
          </w:p>
        </w:tc>
        <w:tc>
          <w:tcPr>
            <w:tcW w:w="1646" w:type="dxa"/>
            <w:vMerge/>
            <w:vAlign w:val="center"/>
          </w:tcPr>
          <w:p w14:paraId="499C2E3C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2F09A5F9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1E859601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05D87836" w14:textId="27CD08F0" w:rsidR="007F506A" w:rsidRPr="00BF5DC2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00</w:t>
            </w:r>
          </w:p>
        </w:tc>
        <w:tc>
          <w:tcPr>
            <w:tcW w:w="1710" w:type="dxa"/>
            <w:vMerge/>
            <w:vAlign w:val="center"/>
          </w:tcPr>
          <w:p w14:paraId="5C886CE8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78C6F072" w14:textId="7755066F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10</w:t>
            </w:r>
          </w:p>
        </w:tc>
        <w:tc>
          <w:tcPr>
            <w:tcW w:w="1846" w:type="dxa"/>
            <w:vMerge/>
            <w:vAlign w:val="center"/>
          </w:tcPr>
          <w:p w14:paraId="03034266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90" w:type="dxa"/>
            <w:vAlign w:val="center"/>
          </w:tcPr>
          <w:p w14:paraId="2F16F5A2" w14:textId="06DA4BCF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30</w:t>
            </w:r>
          </w:p>
        </w:tc>
        <w:tc>
          <w:tcPr>
            <w:tcW w:w="1646" w:type="dxa"/>
            <w:vMerge/>
            <w:vAlign w:val="center"/>
          </w:tcPr>
          <w:p w14:paraId="1EDA12A2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62C75115" w14:textId="77777777" w:rsidTr="001963E9">
        <w:trPr>
          <w:jc w:val="center"/>
        </w:trPr>
        <w:tc>
          <w:tcPr>
            <w:tcW w:w="1435" w:type="dxa"/>
            <w:vMerge w:val="restart"/>
            <w:vAlign w:val="center"/>
          </w:tcPr>
          <w:p w14:paraId="0F156920" w14:textId="6928D190" w:rsidR="007F506A" w:rsidRDefault="00C55030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OR30</w:t>
            </w:r>
          </w:p>
        </w:tc>
        <w:tc>
          <w:tcPr>
            <w:tcW w:w="720" w:type="dxa"/>
          </w:tcPr>
          <w:p w14:paraId="436EAED1" w14:textId="65204F00" w:rsidR="007F506A" w:rsidRPr="00BF5DC2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51</w:t>
            </w:r>
          </w:p>
        </w:tc>
        <w:tc>
          <w:tcPr>
            <w:tcW w:w="1710" w:type="dxa"/>
            <w:vMerge w:val="restart"/>
            <w:vAlign w:val="center"/>
          </w:tcPr>
          <w:p w14:paraId="083558A1" w14:textId="1B57C717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1.89±0.34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D</w:t>
            </w:r>
          </w:p>
        </w:tc>
        <w:tc>
          <w:tcPr>
            <w:tcW w:w="1003" w:type="dxa"/>
            <w:vAlign w:val="center"/>
          </w:tcPr>
          <w:p w14:paraId="0195BDA8" w14:textId="6959979A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.14</w:t>
            </w:r>
          </w:p>
        </w:tc>
        <w:tc>
          <w:tcPr>
            <w:tcW w:w="1846" w:type="dxa"/>
            <w:vMerge w:val="restart"/>
            <w:vAlign w:val="center"/>
          </w:tcPr>
          <w:p w14:paraId="68998D1A" w14:textId="7E6D6C1B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9.30±0.13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65C70BB1" w14:textId="79CFAF40" w:rsidR="007F506A" w:rsidRPr="006A059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09</w:t>
            </w:r>
          </w:p>
        </w:tc>
        <w:tc>
          <w:tcPr>
            <w:tcW w:w="1646" w:type="dxa"/>
            <w:vMerge w:val="restart"/>
            <w:vAlign w:val="center"/>
          </w:tcPr>
          <w:p w14:paraId="2018642A" w14:textId="69E3100D" w:rsidR="007F506A" w:rsidRPr="006A059A" w:rsidRDefault="00621F74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059A">
              <w:rPr>
                <w:rFonts w:ascii="Helvetica" w:hAnsi="Helvetica" w:cs="Helvetica"/>
                <w:sz w:val="28"/>
              </w:rPr>
              <w:t>1.74±0.32</w:t>
            </w:r>
            <w:r w:rsidRPr="006A059A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</w:tr>
      <w:tr w:rsidR="00A32205" w14:paraId="37D93BB7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137E8AD1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78A034E3" w14:textId="4320EF0B" w:rsidR="007F506A" w:rsidRPr="00BF5DC2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20</w:t>
            </w:r>
          </w:p>
        </w:tc>
        <w:tc>
          <w:tcPr>
            <w:tcW w:w="1710" w:type="dxa"/>
            <w:vMerge/>
            <w:vAlign w:val="center"/>
          </w:tcPr>
          <w:p w14:paraId="3519D4D0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3B05FC37" w14:textId="191F03D8" w:rsidR="007F506A" w:rsidRPr="006B57D2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.37</w:t>
            </w:r>
          </w:p>
        </w:tc>
        <w:tc>
          <w:tcPr>
            <w:tcW w:w="1846" w:type="dxa"/>
            <w:vMerge/>
            <w:vAlign w:val="center"/>
          </w:tcPr>
          <w:p w14:paraId="6FA99CD9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90" w:type="dxa"/>
            <w:vAlign w:val="center"/>
          </w:tcPr>
          <w:p w14:paraId="58F32CFD" w14:textId="645FF28F" w:rsidR="007F506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46</w:t>
            </w:r>
          </w:p>
        </w:tc>
        <w:tc>
          <w:tcPr>
            <w:tcW w:w="1646" w:type="dxa"/>
            <w:vMerge/>
            <w:vAlign w:val="center"/>
          </w:tcPr>
          <w:p w14:paraId="0411BF01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2205" w14:paraId="09936291" w14:textId="77777777" w:rsidTr="001963E9">
        <w:trPr>
          <w:jc w:val="center"/>
        </w:trPr>
        <w:tc>
          <w:tcPr>
            <w:tcW w:w="1435" w:type="dxa"/>
            <w:vMerge/>
            <w:vAlign w:val="center"/>
          </w:tcPr>
          <w:p w14:paraId="23D4B7B8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720" w:type="dxa"/>
          </w:tcPr>
          <w:p w14:paraId="3298D853" w14:textId="7EA8694B" w:rsidR="007F506A" w:rsidRPr="00BF5DC2" w:rsidRDefault="006D639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97</w:t>
            </w:r>
          </w:p>
        </w:tc>
        <w:tc>
          <w:tcPr>
            <w:tcW w:w="1710" w:type="dxa"/>
            <w:vMerge/>
            <w:vAlign w:val="center"/>
          </w:tcPr>
          <w:p w14:paraId="2CAFB0C2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03" w:type="dxa"/>
            <w:vAlign w:val="center"/>
          </w:tcPr>
          <w:p w14:paraId="6B1CDCB0" w14:textId="3DE523DD" w:rsidR="007F506A" w:rsidRPr="006B57D2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97</w:t>
            </w:r>
          </w:p>
        </w:tc>
        <w:tc>
          <w:tcPr>
            <w:tcW w:w="1846" w:type="dxa"/>
            <w:vMerge/>
            <w:vAlign w:val="center"/>
          </w:tcPr>
          <w:p w14:paraId="4D4B4073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90" w:type="dxa"/>
            <w:vAlign w:val="center"/>
          </w:tcPr>
          <w:p w14:paraId="5AF46700" w14:textId="1BF0CE66" w:rsidR="007F506A" w:rsidRDefault="00A3220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67</w:t>
            </w:r>
          </w:p>
        </w:tc>
        <w:tc>
          <w:tcPr>
            <w:tcW w:w="1646" w:type="dxa"/>
            <w:vMerge/>
            <w:vAlign w:val="center"/>
          </w:tcPr>
          <w:p w14:paraId="6D204210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</w:tbl>
    <w:p w14:paraId="29CC7376" w14:textId="0810CF47" w:rsidR="007E2377" w:rsidRPr="0071637D" w:rsidRDefault="005559FC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5559FC">
        <w:rPr>
          <w:rFonts w:ascii="Helvetica" w:hAnsi="Helvetica" w:cs="Helvetica"/>
          <w:sz w:val="28"/>
        </w:rPr>
        <w:t>D</w:t>
      </w:r>
      <w:r w:rsidR="003B0F07" w:rsidRPr="003B0F07">
        <w:rPr>
          <w:rFonts w:ascii="Helvetica" w:hAnsi="Helvetica" w:cs="Helvetica"/>
          <w:sz w:val="28"/>
        </w:rPr>
        <w:t>ifferent superscripts (A, B, C, and D) in the same column mean a significant difference in value (p&lt;0.05)</w:t>
      </w:r>
      <w:r w:rsidR="003B0F07">
        <w:rPr>
          <w:rFonts w:ascii="Helvetica" w:hAnsi="Helvetica" w:cs="Helvetica"/>
          <w:sz w:val="28"/>
        </w:rPr>
        <w:t>.</w:t>
      </w:r>
      <w:r w:rsidR="003B0F07" w:rsidRPr="003B0F07">
        <w:rPr>
          <w:rFonts w:ascii="Helvetica" w:hAnsi="Helvetica" w:cs="Helvetica"/>
          <w:sz w:val="28"/>
        </w:rPr>
        <w:t xml:space="preserve"> ACN = Acetonitrile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B9373" w14:textId="77777777" w:rsidR="0059245B" w:rsidRDefault="0059245B">
      <w:pPr>
        <w:spacing w:after="0" w:line="240" w:lineRule="auto"/>
      </w:pPr>
      <w:r>
        <w:separator/>
      </w:r>
    </w:p>
  </w:endnote>
  <w:endnote w:type="continuationSeparator" w:id="0">
    <w:p w14:paraId="7B989EB9" w14:textId="77777777" w:rsidR="0059245B" w:rsidRDefault="00592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613D2" w14:textId="77777777" w:rsidR="0059245B" w:rsidRDefault="0059245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EAA47DE" w14:textId="77777777" w:rsidR="0059245B" w:rsidRDefault="005924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mwrAUAkJQsOSwAAAA=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584C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D8C"/>
    <w:rsid w:val="000341E5"/>
    <w:rsid w:val="000350EC"/>
    <w:rsid w:val="00035B28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5554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63E9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36F7"/>
    <w:rsid w:val="0020436A"/>
    <w:rsid w:val="00207F2D"/>
    <w:rsid w:val="00207FFB"/>
    <w:rsid w:val="00210350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BD0"/>
    <w:rsid w:val="002B5503"/>
    <w:rsid w:val="002B5FC6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28E8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4232"/>
    <w:rsid w:val="0039491E"/>
    <w:rsid w:val="00395185"/>
    <w:rsid w:val="003953D1"/>
    <w:rsid w:val="003960FB"/>
    <w:rsid w:val="0039674B"/>
    <w:rsid w:val="00396DDA"/>
    <w:rsid w:val="00397761"/>
    <w:rsid w:val="00397EBE"/>
    <w:rsid w:val="003A06C2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0F07"/>
    <w:rsid w:val="003B12E3"/>
    <w:rsid w:val="003B46BA"/>
    <w:rsid w:val="003B55D8"/>
    <w:rsid w:val="003B5A4B"/>
    <w:rsid w:val="003B6237"/>
    <w:rsid w:val="003B688E"/>
    <w:rsid w:val="003B7012"/>
    <w:rsid w:val="003C12D7"/>
    <w:rsid w:val="003C1732"/>
    <w:rsid w:val="003C1BC1"/>
    <w:rsid w:val="003C3313"/>
    <w:rsid w:val="003C3368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A09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5054"/>
    <w:rsid w:val="00445520"/>
    <w:rsid w:val="0044669D"/>
    <w:rsid w:val="00447E52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2613"/>
    <w:rsid w:val="005338CB"/>
    <w:rsid w:val="00533C9E"/>
    <w:rsid w:val="00534787"/>
    <w:rsid w:val="00534F3B"/>
    <w:rsid w:val="00535825"/>
    <w:rsid w:val="00536ABA"/>
    <w:rsid w:val="0053789B"/>
    <w:rsid w:val="00540171"/>
    <w:rsid w:val="005406EB"/>
    <w:rsid w:val="00540B65"/>
    <w:rsid w:val="00540BD3"/>
    <w:rsid w:val="00541011"/>
    <w:rsid w:val="0054149B"/>
    <w:rsid w:val="00542850"/>
    <w:rsid w:val="005429FE"/>
    <w:rsid w:val="00543645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60389"/>
    <w:rsid w:val="00562A49"/>
    <w:rsid w:val="00562C3A"/>
    <w:rsid w:val="005678A3"/>
    <w:rsid w:val="00567A49"/>
    <w:rsid w:val="00570983"/>
    <w:rsid w:val="00571176"/>
    <w:rsid w:val="00571C47"/>
    <w:rsid w:val="00572B9A"/>
    <w:rsid w:val="0057360D"/>
    <w:rsid w:val="00573A32"/>
    <w:rsid w:val="00573EA4"/>
    <w:rsid w:val="00574F98"/>
    <w:rsid w:val="005756DF"/>
    <w:rsid w:val="00575959"/>
    <w:rsid w:val="00576CF7"/>
    <w:rsid w:val="005772B0"/>
    <w:rsid w:val="00577360"/>
    <w:rsid w:val="00577EFA"/>
    <w:rsid w:val="00580476"/>
    <w:rsid w:val="0058184B"/>
    <w:rsid w:val="00583E8C"/>
    <w:rsid w:val="00585AE2"/>
    <w:rsid w:val="00587797"/>
    <w:rsid w:val="00590504"/>
    <w:rsid w:val="005907D7"/>
    <w:rsid w:val="005917F3"/>
    <w:rsid w:val="0059245B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5B17"/>
    <w:rsid w:val="005C6035"/>
    <w:rsid w:val="005C6737"/>
    <w:rsid w:val="005C6DDC"/>
    <w:rsid w:val="005C7D1D"/>
    <w:rsid w:val="005D0A77"/>
    <w:rsid w:val="005D2203"/>
    <w:rsid w:val="005D273A"/>
    <w:rsid w:val="005D3E09"/>
    <w:rsid w:val="005D4ED3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2D4"/>
    <w:rsid w:val="005F1852"/>
    <w:rsid w:val="005F2364"/>
    <w:rsid w:val="005F4353"/>
    <w:rsid w:val="005F4D89"/>
    <w:rsid w:val="00600516"/>
    <w:rsid w:val="0060107A"/>
    <w:rsid w:val="00601F40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1F74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87B2A"/>
    <w:rsid w:val="00690263"/>
    <w:rsid w:val="00690B5F"/>
    <w:rsid w:val="006959C0"/>
    <w:rsid w:val="00697E4D"/>
    <w:rsid w:val="006A04E7"/>
    <w:rsid w:val="006A059A"/>
    <w:rsid w:val="006A05D2"/>
    <w:rsid w:val="006A1090"/>
    <w:rsid w:val="006A250D"/>
    <w:rsid w:val="006A3707"/>
    <w:rsid w:val="006A39C5"/>
    <w:rsid w:val="006A44D8"/>
    <w:rsid w:val="006A4E71"/>
    <w:rsid w:val="006A5D1A"/>
    <w:rsid w:val="006A6224"/>
    <w:rsid w:val="006A6EAA"/>
    <w:rsid w:val="006A773D"/>
    <w:rsid w:val="006A7C53"/>
    <w:rsid w:val="006B166C"/>
    <w:rsid w:val="006B26ED"/>
    <w:rsid w:val="006B3218"/>
    <w:rsid w:val="006B4D93"/>
    <w:rsid w:val="006B567C"/>
    <w:rsid w:val="006B57D2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1F1"/>
    <w:rsid w:val="006C4910"/>
    <w:rsid w:val="006C6AB2"/>
    <w:rsid w:val="006D00E4"/>
    <w:rsid w:val="006D1473"/>
    <w:rsid w:val="006D2028"/>
    <w:rsid w:val="006D2FCA"/>
    <w:rsid w:val="006D319B"/>
    <w:rsid w:val="006D3330"/>
    <w:rsid w:val="006D5444"/>
    <w:rsid w:val="006D5FF1"/>
    <w:rsid w:val="006D6395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17B4"/>
    <w:rsid w:val="00751E2E"/>
    <w:rsid w:val="00753E72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90C"/>
    <w:rsid w:val="007F4B6B"/>
    <w:rsid w:val="007F506A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60AE"/>
    <w:rsid w:val="0082687F"/>
    <w:rsid w:val="00827518"/>
    <w:rsid w:val="00830B62"/>
    <w:rsid w:val="00830BBA"/>
    <w:rsid w:val="00831ADD"/>
    <w:rsid w:val="00833715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4850"/>
    <w:rsid w:val="008E5226"/>
    <w:rsid w:val="008E5AEA"/>
    <w:rsid w:val="008E63A1"/>
    <w:rsid w:val="008E6FB5"/>
    <w:rsid w:val="008E7224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B13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7B6B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1F1A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58B"/>
    <w:rsid w:val="009C793A"/>
    <w:rsid w:val="009D0D2B"/>
    <w:rsid w:val="009D1162"/>
    <w:rsid w:val="009D16C3"/>
    <w:rsid w:val="009D2A4D"/>
    <w:rsid w:val="009D2D4C"/>
    <w:rsid w:val="009D4410"/>
    <w:rsid w:val="009E0B92"/>
    <w:rsid w:val="009E0E5B"/>
    <w:rsid w:val="009E1DBA"/>
    <w:rsid w:val="009E2090"/>
    <w:rsid w:val="009E36BD"/>
    <w:rsid w:val="009E4A93"/>
    <w:rsid w:val="009E657C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3F0"/>
    <w:rsid w:val="00A04698"/>
    <w:rsid w:val="00A0495B"/>
    <w:rsid w:val="00A06948"/>
    <w:rsid w:val="00A06E69"/>
    <w:rsid w:val="00A101F6"/>
    <w:rsid w:val="00A10251"/>
    <w:rsid w:val="00A1120D"/>
    <w:rsid w:val="00A120CD"/>
    <w:rsid w:val="00A13A57"/>
    <w:rsid w:val="00A13DF7"/>
    <w:rsid w:val="00A14695"/>
    <w:rsid w:val="00A15704"/>
    <w:rsid w:val="00A16EC0"/>
    <w:rsid w:val="00A175F5"/>
    <w:rsid w:val="00A21FCA"/>
    <w:rsid w:val="00A22042"/>
    <w:rsid w:val="00A2338D"/>
    <w:rsid w:val="00A23C8C"/>
    <w:rsid w:val="00A30BDE"/>
    <w:rsid w:val="00A31555"/>
    <w:rsid w:val="00A31D7B"/>
    <w:rsid w:val="00A32205"/>
    <w:rsid w:val="00A32CE3"/>
    <w:rsid w:val="00A33360"/>
    <w:rsid w:val="00A3442B"/>
    <w:rsid w:val="00A347F0"/>
    <w:rsid w:val="00A379D1"/>
    <w:rsid w:val="00A37C3B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5320"/>
    <w:rsid w:val="00A87919"/>
    <w:rsid w:val="00A87BC0"/>
    <w:rsid w:val="00A91111"/>
    <w:rsid w:val="00A91D19"/>
    <w:rsid w:val="00A91FCB"/>
    <w:rsid w:val="00A92EC8"/>
    <w:rsid w:val="00A930D9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5476"/>
    <w:rsid w:val="00AA567F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B24"/>
    <w:rsid w:val="00AE35B0"/>
    <w:rsid w:val="00AE463C"/>
    <w:rsid w:val="00AE53D8"/>
    <w:rsid w:val="00AE570B"/>
    <w:rsid w:val="00AE60A2"/>
    <w:rsid w:val="00AE7163"/>
    <w:rsid w:val="00AF2806"/>
    <w:rsid w:val="00AF45C9"/>
    <w:rsid w:val="00AF4742"/>
    <w:rsid w:val="00AF4779"/>
    <w:rsid w:val="00AF4A8F"/>
    <w:rsid w:val="00AF61E9"/>
    <w:rsid w:val="00AF7C01"/>
    <w:rsid w:val="00B0216D"/>
    <w:rsid w:val="00B0218E"/>
    <w:rsid w:val="00B029B4"/>
    <w:rsid w:val="00B04626"/>
    <w:rsid w:val="00B0485B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3F4F"/>
    <w:rsid w:val="00B34222"/>
    <w:rsid w:val="00B34B7F"/>
    <w:rsid w:val="00B352EC"/>
    <w:rsid w:val="00B3571D"/>
    <w:rsid w:val="00B35938"/>
    <w:rsid w:val="00B36772"/>
    <w:rsid w:val="00B4200E"/>
    <w:rsid w:val="00B42061"/>
    <w:rsid w:val="00B421B1"/>
    <w:rsid w:val="00B43394"/>
    <w:rsid w:val="00B4350C"/>
    <w:rsid w:val="00B43E58"/>
    <w:rsid w:val="00B44548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139A"/>
    <w:rsid w:val="00B62722"/>
    <w:rsid w:val="00B63363"/>
    <w:rsid w:val="00B64091"/>
    <w:rsid w:val="00B64A20"/>
    <w:rsid w:val="00B657FE"/>
    <w:rsid w:val="00B65931"/>
    <w:rsid w:val="00B66D1A"/>
    <w:rsid w:val="00B67D05"/>
    <w:rsid w:val="00B67F8F"/>
    <w:rsid w:val="00B70FE5"/>
    <w:rsid w:val="00B71A58"/>
    <w:rsid w:val="00B71AD1"/>
    <w:rsid w:val="00B72811"/>
    <w:rsid w:val="00B728A1"/>
    <w:rsid w:val="00B72E42"/>
    <w:rsid w:val="00B730DF"/>
    <w:rsid w:val="00B73B75"/>
    <w:rsid w:val="00B748DC"/>
    <w:rsid w:val="00B75DDD"/>
    <w:rsid w:val="00B76048"/>
    <w:rsid w:val="00B80765"/>
    <w:rsid w:val="00B8259A"/>
    <w:rsid w:val="00B83513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DC2"/>
    <w:rsid w:val="00BF65F4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1A3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2114"/>
    <w:rsid w:val="00C42233"/>
    <w:rsid w:val="00C44C76"/>
    <w:rsid w:val="00C44E8D"/>
    <w:rsid w:val="00C53250"/>
    <w:rsid w:val="00C54406"/>
    <w:rsid w:val="00C55030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C46"/>
    <w:rsid w:val="00CF6D9E"/>
    <w:rsid w:val="00CF6EF5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37521"/>
    <w:rsid w:val="00D405B8"/>
    <w:rsid w:val="00D42D52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096B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333"/>
    <w:rsid w:val="00E54A88"/>
    <w:rsid w:val="00E55FB8"/>
    <w:rsid w:val="00E57667"/>
    <w:rsid w:val="00E6066C"/>
    <w:rsid w:val="00E60876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92EF3"/>
    <w:rsid w:val="00E932C1"/>
    <w:rsid w:val="00E93509"/>
    <w:rsid w:val="00E9368B"/>
    <w:rsid w:val="00E94FC9"/>
    <w:rsid w:val="00E95B1B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C1E8D"/>
    <w:rsid w:val="00EC2CF5"/>
    <w:rsid w:val="00EC2D34"/>
    <w:rsid w:val="00EC5F0B"/>
    <w:rsid w:val="00EC6809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90D"/>
    <w:rsid w:val="00EF45A5"/>
    <w:rsid w:val="00EF463A"/>
    <w:rsid w:val="00EF721D"/>
    <w:rsid w:val="00EF7718"/>
    <w:rsid w:val="00EF77DB"/>
    <w:rsid w:val="00F00BFA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40E03"/>
    <w:rsid w:val="00F428AC"/>
    <w:rsid w:val="00F42A8B"/>
    <w:rsid w:val="00F435FA"/>
    <w:rsid w:val="00F4384B"/>
    <w:rsid w:val="00F43B65"/>
    <w:rsid w:val="00F44030"/>
    <w:rsid w:val="00F44A89"/>
    <w:rsid w:val="00F519F1"/>
    <w:rsid w:val="00F51ED1"/>
    <w:rsid w:val="00F52161"/>
    <w:rsid w:val="00F5266E"/>
    <w:rsid w:val="00F566D5"/>
    <w:rsid w:val="00F56924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5BB"/>
    <w:rsid w:val="00FC614C"/>
    <w:rsid w:val="00FC6458"/>
    <w:rsid w:val="00FC7814"/>
    <w:rsid w:val="00FC7986"/>
    <w:rsid w:val="00FD03B0"/>
    <w:rsid w:val="00FD2F9A"/>
    <w:rsid w:val="00FD3062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chaya Muangrod</dc:creator>
  <cp:keywords/>
  <dc:description/>
  <cp:lastModifiedBy>BENJAWAN THUMTHANARUK</cp:lastModifiedBy>
  <cp:revision>3</cp:revision>
  <cp:lastPrinted>2024-01-05T11:17:00Z</cp:lastPrinted>
  <dcterms:created xsi:type="dcterms:W3CDTF">2025-01-25T03:35:00Z</dcterms:created>
  <dcterms:modified xsi:type="dcterms:W3CDTF">2025-01-25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